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D2234" w14:textId="55721B81" w:rsidR="0095735E" w:rsidRPr="000126FB" w:rsidRDefault="0095735E" w:rsidP="0095735E">
      <w:pPr>
        <w:rPr>
          <w:rFonts w:ascii="Times New Roman" w:eastAsia="Times New Roman" w:hAnsi="Times New Roman" w:cs="Times New Roman"/>
          <w:sz w:val="24"/>
          <w:szCs w:val="24"/>
        </w:rPr>
      </w:pPr>
      <w:r w:rsidRPr="000126FB">
        <w:rPr>
          <w:rFonts w:ascii="Times New Roman" w:eastAsia="Times New Roman" w:hAnsi="Times New Roman" w:cs="Times New Roman"/>
          <w:sz w:val="24"/>
          <w:szCs w:val="24"/>
        </w:rPr>
        <w:t xml:space="preserve">Table 1. Full list of physician sub-specialties in the data provided by ICES. General Practitioner corresponds to GP/FP. Emergency Physician corresponds to Emergency Medicine and F.P./Emergency Medicine. Critical Care Physician corresponds to Critical Care. Other Physician corresponds to the remaining sub-specialties list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126FB" w:rsidRPr="000126FB" w14:paraId="3E170155" w14:textId="77777777" w:rsidTr="000126FB">
        <w:tc>
          <w:tcPr>
            <w:tcW w:w="9350" w:type="dxa"/>
          </w:tcPr>
          <w:p w14:paraId="743C084A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ADOLESCENT MEDICINE</w:t>
            </w:r>
          </w:p>
        </w:tc>
      </w:tr>
      <w:tr w:rsidR="000126FB" w:rsidRPr="000126FB" w14:paraId="3BE35BBD" w14:textId="77777777" w:rsidTr="000126FB">
        <w:tc>
          <w:tcPr>
            <w:tcW w:w="9350" w:type="dxa"/>
          </w:tcPr>
          <w:p w14:paraId="139AFCDD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ANATOMICAL PATHOLOGY</w:t>
            </w:r>
          </w:p>
        </w:tc>
      </w:tr>
      <w:tr w:rsidR="000126FB" w:rsidRPr="000126FB" w14:paraId="59A1F6EE" w14:textId="77777777" w:rsidTr="000126FB">
        <w:tc>
          <w:tcPr>
            <w:tcW w:w="9350" w:type="dxa"/>
          </w:tcPr>
          <w:p w14:paraId="1C433702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ANESTHESIOLOGY</w:t>
            </w:r>
          </w:p>
        </w:tc>
      </w:tr>
      <w:tr w:rsidR="000126FB" w:rsidRPr="000126FB" w14:paraId="2E9698EF" w14:textId="77777777" w:rsidTr="000126FB">
        <w:tc>
          <w:tcPr>
            <w:tcW w:w="9350" w:type="dxa"/>
          </w:tcPr>
          <w:p w14:paraId="358AF2EF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CARDIAC SURGERY</w:t>
            </w:r>
          </w:p>
        </w:tc>
      </w:tr>
      <w:tr w:rsidR="000126FB" w:rsidRPr="000126FB" w14:paraId="60545C1E" w14:textId="77777777" w:rsidTr="000126FB">
        <w:tc>
          <w:tcPr>
            <w:tcW w:w="9350" w:type="dxa"/>
          </w:tcPr>
          <w:p w14:paraId="6275E80E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CARDIOLOGY</w:t>
            </w:r>
          </w:p>
        </w:tc>
      </w:tr>
      <w:tr w:rsidR="000126FB" w:rsidRPr="000126FB" w14:paraId="13240786" w14:textId="77777777" w:rsidTr="000126FB">
        <w:tc>
          <w:tcPr>
            <w:tcW w:w="9350" w:type="dxa"/>
          </w:tcPr>
          <w:p w14:paraId="1F5ECE7B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CHILD &amp; ADOLESCENT PSYCHIATRY</w:t>
            </w:r>
          </w:p>
        </w:tc>
      </w:tr>
      <w:tr w:rsidR="000126FB" w:rsidRPr="000126FB" w14:paraId="2D4275A7" w14:textId="77777777" w:rsidTr="000126FB">
        <w:tc>
          <w:tcPr>
            <w:tcW w:w="9350" w:type="dxa"/>
          </w:tcPr>
          <w:p w14:paraId="6841540D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CLINICAL IMMUNOLOGY</w:t>
            </w:r>
          </w:p>
        </w:tc>
      </w:tr>
      <w:tr w:rsidR="000126FB" w:rsidRPr="000126FB" w14:paraId="79F6DDD0" w14:textId="77777777" w:rsidTr="000126FB">
        <w:tc>
          <w:tcPr>
            <w:tcW w:w="9350" w:type="dxa"/>
          </w:tcPr>
          <w:p w14:paraId="69A855F7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CLINICAL PHARMACOLOGY</w:t>
            </w:r>
          </w:p>
        </w:tc>
      </w:tr>
      <w:tr w:rsidR="000126FB" w:rsidRPr="000126FB" w14:paraId="6CE273FC" w14:textId="77777777" w:rsidTr="000126FB">
        <w:tc>
          <w:tcPr>
            <w:tcW w:w="9350" w:type="dxa"/>
          </w:tcPr>
          <w:p w14:paraId="0EA862C9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COLORECTAL SURGERY</w:t>
            </w:r>
          </w:p>
        </w:tc>
      </w:tr>
      <w:tr w:rsidR="000126FB" w:rsidRPr="000126FB" w14:paraId="7EF7DCCD" w14:textId="77777777" w:rsidTr="000126FB">
        <w:tc>
          <w:tcPr>
            <w:tcW w:w="9350" w:type="dxa"/>
          </w:tcPr>
          <w:p w14:paraId="468888E0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COMMUNITY MED./PUBLIC HEALTH</w:t>
            </w:r>
          </w:p>
        </w:tc>
      </w:tr>
      <w:tr w:rsidR="000126FB" w:rsidRPr="000126FB" w14:paraId="4996F036" w14:textId="77777777" w:rsidTr="000126FB">
        <w:tc>
          <w:tcPr>
            <w:tcW w:w="9350" w:type="dxa"/>
          </w:tcPr>
          <w:p w14:paraId="05DEA61A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CRITICAL CARE</w:t>
            </w:r>
          </w:p>
        </w:tc>
      </w:tr>
      <w:tr w:rsidR="000126FB" w:rsidRPr="000126FB" w14:paraId="55FB629D" w14:textId="77777777" w:rsidTr="000126FB">
        <w:tc>
          <w:tcPr>
            <w:tcW w:w="9350" w:type="dxa"/>
          </w:tcPr>
          <w:p w14:paraId="3E8A2D5F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DERMATOLOGY</w:t>
            </w:r>
          </w:p>
        </w:tc>
      </w:tr>
      <w:tr w:rsidR="000126FB" w:rsidRPr="000126FB" w14:paraId="14D81B21" w14:textId="77777777" w:rsidTr="000126FB">
        <w:tc>
          <w:tcPr>
            <w:tcW w:w="9350" w:type="dxa"/>
          </w:tcPr>
          <w:p w14:paraId="2802F75B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DEVELOPMENTAL PEDIATRICS</w:t>
            </w:r>
          </w:p>
        </w:tc>
      </w:tr>
      <w:tr w:rsidR="000126FB" w:rsidRPr="000126FB" w14:paraId="1DD86873" w14:textId="77777777" w:rsidTr="000126FB">
        <w:tc>
          <w:tcPr>
            <w:tcW w:w="9350" w:type="dxa"/>
          </w:tcPr>
          <w:p w14:paraId="419575E3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DIAGNOSTIC RADIOLOGY</w:t>
            </w:r>
          </w:p>
        </w:tc>
      </w:tr>
      <w:tr w:rsidR="000126FB" w:rsidRPr="000126FB" w14:paraId="31D46DC7" w14:textId="77777777" w:rsidTr="000126FB">
        <w:tc>
          <w:tcPr>
            <w:tcW w:w="9350" w:type="dxa"/>
          </w:tcPr>
          <w:p w14:paraId="122BB53C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EMERGENCY MEDICINE</w:t>
            </w:r>
          </w:p>
        </w:tc>
      </w:tr>
      <w:tr w:rsidR="000126FB" w:rsidRPr="000126FB" w14:paraId="15B92266" w14:textId="77777777" w:rsidTr="000126FB">
        <w:tc>
          <w:tcPr>
            <w:tcW w:w="9350" w:type="dxa"/>
          </w:tcPr>
          <w:p w14:paraId="3D8440DD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ENDOCRINOLOGY</w:t>
            </w:r>
          </w:p>
        </w:tc>
      </w:tr>
      <w:tr w:rsidR="000126FB" w:rsidRPr="000126FB" w14:paraId="36CD49B5" w14:textId="77777777" w:rsidTr="000126FB">
        <w:tc>
          <w:tcPr>
            <w:tcW w:w="9350" w:type="dxa"/>
          </w:tcPr>
          <w:p w14:paraId="7A695ACC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F.P./EMERGENCY MEDICINE</w:t>
            </w:r>
          </w:p>
        </w:tc>
      </w:tr>
      <w:tr w:rsidR="000126FB" w:rsidRPr="000126FB" w14:paraId="73EEE7AF" w14:textId="77777777" w:rsidTr="000126FB">
        <w:tc>
          <w:tcPr>
            <w:tcW w:w="9350" w:type="dxa"/>
          </w:tcPr>
          <w:p w14:paraId="7C91797F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FORENSIC PATHOLOGY</w:t>
            </w:r>
          </w:p>
        </w:tc>
      </w:tr>
      <w:tr w:rsidR="000126FB" w:rsidRPr="000126FB" w14:paraId="06F3E69A" w14:textId="77777777" w:rsidTr="000126FB">
        <w:tc>
          <w:tcPr>
            <w:tcW w:w="9350" w:type="dxa"/>
          </w:tcPr>
          <w:p w14:paraId="2F3B09CE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FORENSIC PSYCHIATRY</w:t>
            </w:r>
          </w:p>
        </w:tc>
      </w:tr>
      <w:tr w:rsidR="000126FB" w:rsidRPr="000126FB" w14:paraId="660B0C61" w14:textId="77777777" w:rsidTr="000126FB">
        <w:tc>
          <w:tcPr>
            <w:tcW w:w="9350" w:type="dxa"/>
          </w:tcPr>
          <w:p w14:paraId="55E24F5A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GASTROENTEROLOGY</w:t>
            </w:r>
          </w:p>
        </w:tc>
      </w:tr>
      <w:tr w:rsidR="000126FB" w:rsidRPr="000126FB" w14:paraId="4333E649" w14:textId="77777777" w:rsidTr="000126FB">
        <w:tc>
          <w:tcPr>
            <w:tcW w:w="9350" w:type="dxa"/>
          </w:tcPr>
          <w:p w14:paraId="50E6D987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GENERAL PATHOLOGY</w:t>
            </w:r>
          </w:p>
        </w:tc>
      </w:tr>
      <w:tr w:rsidR="000126FB" w:rsidRPr="000126FB" w14:paraId="29AD2E92" w14:textId="77777777" w:rsidTr="000126FB">
        <w:tc>
          <w:tcPr>
            <w:tcW w:w="9350" w:type="dxa"/>
          </w:tcPr>
          <w:p w14:paraId="39165AFB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GENERAL SURGERY</w:t>
            </w:r>
          </w:p>
        </w:tc>
      </w:tr>
      <w:tr w:rsidR="000126FB" w:rsidRPr="000126FB" w14:paraId="7FE7CC7E" w14:textId="77777777" w:rsidTr="000126FB">
        <w:tc>
          <w:tcPr>
            <w:tcW w:w="9350" w:type="dxa"/>
          </w:tcPr>
          <w:p w14:paraId="73E05347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GERIATRIC MEDICINE</w:t>
            </w:r>
          </w:p>
        </w:tc>
      </w:tr>
      <w:tr w:rsidR="000126FB" w:rsidRPr="000126FB" w14:paraId="707557D8" w14:textId="77777777" w:rsidTr="000126FB">
        <w:tc>
          <w:tcPr>
            <w:tcW w:w="9350" w:type="dxa"/>
          </w:tcPr>
          <w:p w14:paraId="7A9CE7CB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GERIATRIC PSYCHIATRY</w:t>
            </w:r>
          </w:p>
        </w:tc>
      </w:tr>
      <w:tr w:rsidR="000126FB" w:rsidRPr="000126FB" w14:paraId="0CC40F4E" w14:textId="77777777" w:rsidTr="000126FB">
        <w:tc>
          <w:tcPr>
            <w:tcW w:w="9350" w:type="dxa"/>
          </w:tcPr>
          <w:p w14:paraId="60B7F878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GP/FP</w:t>
            </w:r>
          </w:p>
        </w:tc>
      </w:tr>
      <w:tr w:rsidR="000126FB" w:rsidRPr="000126FB" w14:paraId="0718E29C" w14:textId="77777777" w:rsidTr="000126FB">
        <w:tc>
          <w:tcPr>
            <w:tcW w:w="9350" w:type="dxa"/>
          </w:tcPr>
          <w:p w14:paraId="588BD28A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GYNECOLOGIC ONCOLOGY</w:t>
            </w:r>
          </w:p>
        </w:tc>
      </w:tr>
      <w:tr w:rsidR="000126FB" w:rsidRPr="000126FB" w14:paraId="622D121A" w14:textId="77777777" w:rsidTr="000126FB">
        <w:tc>
          <w:tcPr>
            <w:tcW w:w="9350" w:type="dxa"/>
          </w:tcPr>
          <w:p w14:paraId="60BA326B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HEMATOLOGICAL PATHOLOGY</w:t>
            </w:r>
          </w:p>
        </w:tc>
      </w:tr>
      <w:tr w:rsidR="000126FB" w:rsidRPr="000126FB" w14:paraId="3B2DADE7" w14:textId="77777777" w:rsidTr="000126FB">
        <w:tc>
          <w:tcPr>
            <w:tcW w:w="9350" w:type="dxa"/>
          </w:tcPr>
          <w:p w14:paraId="761C6A79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HEMATOLOGY</w:t>
            </w:r>
          </w:p>
        </w:tc>
      </w:tr>
      <w:tr w:rsidR="000126FB" w:rsidRPr="000126FB" w14:paraId="46385BB9" w14:textId="77777777" w:rsidTr="000126FB">
        <w:tc>
          <w:tcPr>
            <w:tcW w:w="9350" w:type="dxa"/>
          </w:tcPr>
          <w:p w14:paraId="627539D4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INFECTIOUS DISEASES</w:t>
            </w:r>
          </w:p>
        </w:tc>
      </w:tr>
      <w:tr w:rsidR="000126FB" w:rsidRPr="000126FB" w14:paraId="203D8158" w14:textId="77777777" w:rsidTr="000126FB">
        <w:tc>
          <w:tcPr>
            <w:tcW w:w="9350" w:type="dxa"/>
          </w:tcPr>
          <w:p w14:paraId="7B239CA6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INTERNAL MEDICINE</w:t>
            </w:r>
          </w:p>
        </w:tc>
      </w:tr>
      <w:tr w:rsidR="000126FB" w:rsidRPr="000126FB" w14:paraId="46EBF6FA" w14:textId="77777777" w:rsidTr="000126FB">
        <w:tc>
          <w:tcPr>
            <w:tcW w:w="9350" w:type="dxa"/>
          </w:tcPr>
          <w:p w14:paraId="7297DC51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LAB MEDICINE</w:t>
            </w:r>
          </w:p>
        </w:tc>
      </w:tr>
      <w:tr w:rsidR="000126FB" w:rsidRPr="000126FB" w14:paraId="625D58FF" w14:textId="77777777" w:rsidTr="000126FB">
        <w:tc>
          <w:tcPr>
            <w:tcW w:w="9350" w:type="dxa"/>
          </w:tcPr>
          <w:p w14:paraId="656EAFDB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MATERNAL FETAL MEDICINE</w:t>
            </w:r>
          </w:p>
        </w:tc>
      </w:tr>
      <w:tr w:rsidR="000126FB" w:rsidRPr="000126FB" w14:paraId="5FDAB025" w14:textId="77777777" w:rsidTr="000126FB">
        <w:tc>
          <w:tcPr>
            <w:tcW w:w="9350" w:type="dxa"/>
          </w:tcPr>
          <w:p w14:paraId="322C12D1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MEDICAL BIOCHEMISTRY</w:t>
            </w:r>
          </w:p>
        </w:tc>
      </w:tr>
      <w:tr w:rsidR="000126FB" w:rsidRPr="000126FB" w14:paraId="3359F1F7" w14:textId="77777777" w:rsidTr="000126FB">
        <w:tc>
          <w:tcPr>
            <w:tcW w:w="9350" w:type="dxa"/>
          </w:tcPr>
          <w:p w14:paraId="63A45B93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MEDICAL GENETICS</w:t>
            </w:r>
          </w:p>
        </w:tc>
      </w:tr>
      <w:tr w:rsidR="000126FB" w:rsidRPr="000126FB" w14:paraId="6A657709" w14:textId="77777777" w:rsidTr="000126FB">
        <w:tc>
          <w:tcPr>
            <w:tcW w:w="9350" w:type="dxa"/>
          </w:tcPr>
          <w:p w14:paraId="1CA46939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MEDICAL MICROBIOLOGY</w:t>
            </w:r>
          </w:p>
        </w:tc>
      </w:tr>
      <w:tr w:rsidR="000126FB" w:rsidRPr="000126FB" w14:paraId="4B9DBCCD" w14:textId="77777777" w:rsidTr="000126FB">
        <w:tc>
          <w:tcPr>
            <w:tcW w:w="9350" w:type="dxa"/>
          </w:tcPr>
          <w:p w14:paraId="51949179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MEDICAL ONCOLOGY</w:t>
            </w:r>
          </w:p>
        </w:tc>
      </w:tr>
      <w:tr w:rsidR="000126FB" w:rsidRPr="000126FB" w14:paraId="09E121DB" w14:textId="77777777" w:rsidTr="000126FB">
        <w:tc>
          <w:tcPr>
            <w:tcW w:w="9350" w:type="dxa"/>
          </w:tcPr>
          <w:p w14:paraId="7D60E93F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NEONATAL/PERINATAL MEDICINE</w:t>
            </w:r>
          </w:p>
        </w:tc>
      </w:tr>
      <w:tr w:rsidR="000126FB" w:rsidRPr="000126FB" w14:paraId="5435D0C4" w14:textId="77777777" w:rsidTr="000126FB">
        <w:tc>
          <w:tcPr>
            <w:tcW w:w="9350" w:type="dxa"/>
          </w:tcPr>
          <w:p w14:paraId="1CDC8DBA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NEPHROLOGY</w:t>
            </w:r>
          </w:p>
        </w:tc>
      </w:tr>
      <w:tr w:rsidR="000126FB" w:rsidRPr="000126FB" w14:paraId="47FEAD68" w14:textId="77777777" w:rsidTr="000126FB">
        <w:tc>
          <w:tcPr>
            <w:tcW w:w="9350" w:type="dxa"/>
          </w:tcPr>
          <w:p w14:paraId="2F96D1E3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NEUROLOGY</w:t>
            </w:r>
          </w:p>
        </w:tc>
      </w:tr>
      <w:tr w:rsidR="000126FB" w:rsidRPr="000126FB" w14:paraId="4E6DB8BE" w14:textId="77777777" w:rsidTr="000126FB">
        <w:tc>
          <w:tcPr>
            <w:tcW w:w="9350" w:type="dxa"/>
          </w:tcPr>
          <w:p w14:paraId="104F549D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NEUROPATHOLOGY</w:t>
            </w:r>
          </w:p>
        </w:tc>
      </w:tr>
      <w:tr w:rsidR="000126FB" w:rsidRPr="000126FB" w14:paraId="7734FF25" w14:textId="77777777" w:rsidTr="000126FB">
        <w:tc>
          <w:tcPr>
            <w:tcW w:w="9350" w:type="dxa"/>
          </w:tcPr>
          <w:p w14:paraId="62552338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NEUROSURGERY</w:t>
            </w:r>
          </w:p>
        </w:tc>
      </w:tr>
      <w:tr w:rsidR="000126FB" w:rsidRPr="000126FB" w14:paraId="2B12C550" w14:textId="77777777" w:rsidTr="000126FB">
        <w:tc>
          <w:tcPr>
            <w:tcW w:w="9350" w:type="dxa"/>
          </w:tcPr>
          <w:p w14:paraId="472D2C8C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NUCLEAR MEDICINE</w:t>
            </w:r>
          </w:p>
        </w:tc>
      </w:tr>
      <w:tr w:rsidR="000126FB" w:rsidRPr="000126FB" w14:paraId="466CB109" w14:textId="77777777" w:rsidTr="000126FB">
        <w:tc>
          <w:tcPr>
            <w:tcW w:w="9350" w:type="dxa"/>
          </w:tcPr>
          <w:p w14:paraId="0A28485C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OBSTETRICS AND GYNECOLOGY</w:t>
            </w:r>
          </w:p>
        </w:tc>
      </w:tr>
      <w:tr w:rsidR="000126FB" w:rsidRPr="000126FB" w14:paraId="2508D5C0" w14:textId="77777777" w:rsidTr="000126FB">
        <w:tc>
          <w:tcPr>
            <w:tcW w:w="9350" w:type="dxa"/>
          </w:tcPr>
          <w:p w14:paraId="52D08846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OCCUPATIONAL MEDICINE</w:t>
            </w:r>
          </w:p>
        </w:tc>
      </w:tr>
      <w:tr w:rsidR="000126FB" w:rsidRPr="000126FB" w14:paraId="26E7C240" w14:textId="77777777" w:rsidTr="000126FB">
        <w:tc>
          <w:tcPr>
            <w:tcW w:w="9350" w:type="dxa"/>
          </w:tcPr>
          <w:p w14:paraId="5EFCE4F0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OPHTHALMOLOGY</w:t>
            </w:r>
          </w:p>
        </w:tc>
      </w:tr>
      <w:tr w:rsidR="000126FB" w:rsidRPr="000126FB" w14:paraId="29099BBB" w14:textId="77777777" w:rsidTr="000126FB">
        <w:tc>
          <w:tcPr>
            <w:tcW w:w="9350" w:type="dxa"/>
          </w:tcPr>
          <w:p w14:paraId="2413DCC8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ORTHOPEDIC SURGERY</w:t>
            </w:r>
          </w:p>
        </w:tc>
      </w:tr>
      <w:tr w:rsidR="000126FB" w:rsidRPr="000126FB" w14:paraId="7C3FF451" w14:textId="77777777" w:rsidTr="000126FB">
        <w:tc>
          <w:tcPr>
            <w:tcW w:w="9350" w:type="dxa"/>
          </w:tcPr>
          <w:p w14:paraId="70A81BD0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OTOLARYNGOLOGY</w:t>
            </w:r>
          </w:p>
        </w:tc>
      </w:tr>
      <w:tr w:rsidR="000126FB" w:rsidRPr="000126FB" w14:paraId="00CA721E" w14:textId="77777777" w:rsidTr="000126FB">
        <w:tc>
          <w:tcPr>
            <w:tcW w:w="9350" w:type="dxa"/>
          </w:tcPr>
          <w:p w14:paraId="3C8CCE13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PAIN MEDICINE</w:t>
            </w:r>
          </w:p>
        </w:tc>
      </w:tr>
      <w:tr w:rsidR="000126FB" w:rsidRPr="000126FB" w14:paraId="207F4514" w14:textId="77777777" w:rsidTr="000126FB">
        <w:tc>
          <w:tcPr>
            <w:tcW w:w="9350" w:type="dxa"/>
          </w:tcPr>
          <w:p w14:paraId="718899C0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PALLIATIVE MEDICINE</w:t>
            </w:r>
          </w:p>
        </w:tc>
      </w:tr>
      <w:tr w:rsidR="000126FB" w:rsidRPr="000126FB" w14:paraId="3971DE55" w14:textId="77777777" w:rsidTr="000126FB">
        <w:tc>
          <w:tcPr>
            <w:tcW w:w="9350" w:type="dxa"/>
          </w:tcPr>
          <w:p w14:paraId="4D89C5B0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PEDIATRIC CARDIOLOGY</w:t>
            </w:r>
          </w:p>
        </w:tc>
      </w:tr>
      <w:tr w:rsidR="000126FB" w:rsidRPr="000126FB" w14:paraId="0E24A396" w14:textId="77777777" w:rsidTr="000126FB">
        <w:tc>
          <w:tcPr>
            <w:tcW w:w="9350" w:type="dxa"/>
          </w:tcPr>
          <w:p w14:paraId="606B4436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PEDIATRIC CLINICAL IMMUNOLOGY</w:t>
            </w:r>
          </w:p>
        </w:tc>
      </w:tr>
      <w:tr w:rsidR="000126FB" w:rsidRPr="000126FB" w14:paraId="752C7F78" w14:textId="77777777" w:rsidTr="000126FB">
        <w:tc>
          <w:tcPr>
            <w:tcW w:w="9350" w:type="dxa"/>
          </w:tcPr>
          <w:p w14:paraId="2EA46E69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PEDIATRIC CRITICAL CARE</w:t>
            </w:r>
          </w:p>
        </w:tc>
      </w:tr>
      <w:tr w:rsidR="000126FB" w:rsidRPr="000126FB" w14:paraId="263C6E12" w14:textId="77777777" w:rsidTr="000126FB">
        <w:tc>
          <w:tcPr>
            <w:tcW w:w="9350" w:type="dxa"/>
          </w:tcPr>
          <w:p w14:paraId="472309D1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PEDIATRIC EMERGENCY MEDICINE</w:t>
            </w:r>
          </w:p>
        </w:tc>
      </w:tr>
      <w:tr w:rsidR="000126FB" w:rsidRPr="000126FB" w14:paraId="6EDEE6B3" w14:textId="77777777" w:rsidTr="000126FB">
        <w:tc>
          <w:tcPr>
            <w:tcW w:w="9350" w:type="dxa"/>
          </w:tcPr>
          <w:p w14:paraId="77576587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PEDIATRIC ENDOCRINOLOGY</w:t>
            </w:r>
          </w:p>
        </w:tc>
      </w:tr>
      <w:tr w:rsidR="000126FB" w:rsidRPr="000126FB" w14:paraId="14EFD161" w14:textId="77777777" w:rsidTr="000126FB">
        <w:tc>
          <w:tcPr>
            <w:tcW w:w="9350" w:type="dxa"/>
          </w:tcPr>
          <w:p w14:paraId="78454833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PEDIATRIC GASTROENTEROLOGY</w:t>
            </w:r>
          </w:p>
        </w:tc>
      </w:tr>
      <w:tr w:rsidR="000126FB" w:rsidRPr="000126FB" w14:paraId="6BD7DFCA" w14:textId="77777777" w:rsidTr="000126FB">
        <w:tc>
          <w:tcPr>
            <w:tcW w:w="9350" w:type="dxa"/>
          </w:tcPr>
          <w:p w14:paraId="4F402BA9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PEDIATRIC HEMATOLOGY</w:t>
            </w:r>
          </w:p>
        </w:tc>
      </w:tr>
      <w:tr w:rsidR="000126FB" w:rsidRPr="000126FB" w14:paraId="4E9A2985" w14:textId="77777777" w:rsidTr="000126FB">
        <w:tc>
          <w:tcPr>
            <w:tcW w:w="9350" w:type="dxa"/>
          </w:tcPr>
          <w:p w14:paraId="53B129B7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PEDIATRIC INFECTIOUS DISEASES</w:t>
            </w:r>
          </w:p>
        </w:tc>
      </w:tr>
      <w:tr w:rsidR="000126FB" w:rsidRPr="000126FB" w14:paraId="74702CE1" w14:textId="77777777" w:rsidTr="000126FB">
        <w:tc>
          <w:tcPr>
            <w:tcW w:w="9350" w:type="dxa"/>
          </w:tcPr>
          <w:p w14:paraId="0B37BD91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PEDIATRIC NEPHROLOGY</w:t>
            </w:r>
          </w:p>
        </w:tc>
      </w:tr>
      <w:tr w:rsidR="000126FB" w:rsidRPr="000126FB" w14:paraId="77CB79C9" w14:textId="77777777" w:rsidTr="000126FB">
        <w:tc>
          <w:tcPr>
            <w:tcW w:w="9350" w:type="dxa"/>
          </w:tcPr>
          <w:p w14:paraId="0E769F57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PEDIATRIC NEUROLOGY</w:t>
            </w:r>
          </w:p>
        </w:tc>
      </w:tr>
      <w:tr w:rsidR="000126FB" w:rsidRPr="000126FB" w14:paraId="6BBBDFB2" w14:textId="77777777" w:rsidTr="000126FB">
        <w:tc>
          <w:tcPr>
            <w:tcW w:w="9350" w:type="dxa"/>
          </w:tcPr>
          <w:p w14:paraId="540C022A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PEDIATRIC RADIOLOGY</w:t>
            </w:r>
          </w:p>
        </w:tc>
      </w:tr>
      <w:tr w:rsidR="000126FB" w:rsidRPr="000126FB" w14:paraId="02E67BC8" w14:textId="77777777" w:rsidTr="000126FB">
        <w:tc>
          <w:tcPr>
            <w:tcW w:w="9350" w:type="dxa"/>
          </w:tcPr>
          <w:p w14:paraId="218192B9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PEDIATRIC RESPIROLOGY</w:t>
            </w:r>
          </w:p>
        </w:tc>
      </w:tr>
      <w:tr w:rsidR="000126FB" w:rsidRPr="000126FB" w14:paraId="04AC0FD9" w14:textId="77777777" w:rsidTr="000126FB">
        <w:tc>
          <w:tcPr>
            <w:tcW w:w="9350" w:type="dxa"/>
          </w:tcPr>
          <w:p w14:paraId="5F276073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PEDIATRIC RHEUMATOLOGY</w:t>
            </w:r>
          </w:p>
        </w:tc>
      </w:tr>
      <w:tr w:rsidR="000126FB" w:rsidRPr="000126FB" w14:paraId="13C749F6" w14:textId="77777777" w:rsidTr="000126FB">
        <w:tc>
          <w:tcPr>
            <w:tcW w:w="9350" w:type="dxa"/>
          </w:tcPr>
          <w:p w14:paraId="57E8A9CF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PEDIATRIC SURGERY</w:t>
            </w:r>
          </w:p>
        </w:tc>
      </w:tr>
      <w:tr w:rsidR="000126FB" w:rsidRPr="000126FB" w14:paraId="77B50816" w14:textId="77777777" w:rsidTr="000126FB">
        <w:tc>
          <w:tcPr>
            <w:tcW w:w="9350" w:type="dxa"/>
          </w:tcPr>
          <w:p w14:paraId="5F6D1B16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PEDIATRICS</w:t>
            </w:r>
          </w:p>
        </w:tc>
      </w:tr>
      <w:tr w:rsidR="000126FB" w:rsidRPr="000126FB" w14:paraId="74455716" w14:textId="77777777" w:rsidTr="000126FB">
        <w:tc>
          <w:tcPr>
            <w:tcW w:w="9350" w:type="dxa"/>
          </w:tcPr>
          <w:p w14:paraId="77041FD0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PHYSICAL MEDICINE AND REHAB</w:t>
            </w:r>
          </w:p>
        </w:tc>
      </w:tr>
      <w:tr w:rsidR="000126FB" w:rsidRPr="000126FB" w14:paraId="3C736343" w14:textId="77777777" w:rsidTr="000126FB">
        <w:tc>
          <w:tcPr>
            <w:tcW w:w="9350" w:type="dxa"/>
          </w:tcPr>
          <w:p w14:paraId="232ACFD2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PLASTIC SURGERY</w:t>
            </w:r>
          </w:p>
        </w:tc>
      </w:tr>
      <w:tr w:rsidR="000126FB" w:rsidRPr="000126FB" w14:paraId="5A1D7A34" w14:textId="77777777" w:rsidTr="000126FB">
        <w:tc>
          <w:tcPr>
            <w:tcW w:w="9350" w:type="dxa"/>
          </w:tcPr>
          <w:p w14:paraId="31B3CF1E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PSYCHIATRY</w:t>
            </w:r>
          </w:p>
        </w:tc>
      </w:tr>
      <w:tr w:rsidR="000126FB" w:rsidRPr="000126FB" w14:paraId="0DD802DB" w14:textId="77777777" w:rsidTr="000126FB">
        <w:tc>
          <w:tcPr>
            <w:tcW w:w="9350" w:type="dxa"/>
          </w:tcPr>
          <w:p w14:paraId="37E60198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RADIATION ONCOLOGY</w:t>
            </w:r>
          </w:p>
        </w:tc>
      </w:tr>
      <w:tr w:rsidR="000126FB" w:rsidRPr="000126FB" w14:paraId="14C792A8" w14:textId="77777777" w:rsidTr="000126FB">
        <w:tc>
          <w:tcPr>
            <w:tcW w:w="9350" w:type="dxa"/>
          </w:tcPr>
          <w:p w14:paraId="32F24ED8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REPRODUCTIVE ENDOCRINOLOGY</w:t>
            </w:r>
          </w:p>
        </w:tc>
      </w:tr>
      <w:tr w:rsidR="000126FB" w:rsidRPr="000126FB" w14:paraId="2E789990" w14:textId="77777777" w:rsidTr="000126FB">
        <w:tc>
          <w:tcPr>
            <w:tcW w:w="9350" w:type="dxa"/>
          </w:tcPr>
          <w:p w14:paraId="4751F6DF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RESPIROLOGY</w:t>
            </w:r>
          </w:p>
        </w:tc>
      </w:tr>
      <w:tr w:rsidR="000126FB" w:rsidRPr="000126FB" w14:paraId="3B521199" w14:textId="77777777" w:rsidTr="000126FB">
        <w:tc>
          <w:tcPr>
            <w:tcW w:w="9350" w:type="dxa"/>
          </w:tcPr>
          <w:p w14:paraId="63A7E6E7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RHEUMATOLOGY</w:t>
            </w:r>
          </w:p>
        </w:tc>
      </w:tr>
      <w:tr w:rsidR="000126FB" w:rsidRPr="000126FB" w14:paraId="1CAEA6EC" w14:textId="77777777" w:rsidTr="000126FB">
        <w:tc>
          <w:tcPr>
            <w:tcW w:w="9350" w:type="dxa"/>
          </w:tcPr>
          <w:p w14:paraId="5679E0B7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SURGICAL ONCOLOGY</w:t>
            </w:r>
          </w:p>
        </w:tc>
      </w:tr>
      <w:tr w:rsidR="000126FB" w:rsidRPr="000126FB" w14:paraId="6F20FC61" w14:textId="77777777" w:rsidTr="000126FB">
        <w:tc>
          <w:tcPr>
            <w:tcW w:w="9350" w:type="dxa"/>
          </w:tcPr>
          <w:p w14:paraId="7346686C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THORACIC SURGERY</w:t>
            </w:r>
          </w:p>
        </w:tc>
      </w:tr>
      <w:tr w:rsidR="000126FB" w:rsidRPr="000126FB" w14:paraId="281EB08B" w14:textId="77777777" w:rsidTr="000126FB">
        <w:tc>
          <w:tcPr>
            <w:tcW w:w="9350" w:type="dxa"/>
          </w:tcPr>
          <w:p w14:paraId="5F7F0CE6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UROLOGY</w:t>
            </w:r>
          </w:p>
        </w:tc>
      </w:tr>
      <w:tr w:rsidR="000126FB" w:rsidRPr="000126FB" w14:paraId="6AD6A195" w14:textId="77777777" w:rsidTr="000126FB">
        <w:tc>
          <w:tcPr>
            <w:tcW w:w="9350" w:type="dxa"/>
          </w:tcPr>
          <w:p w14:paraId="3C6787EF" w14:textId="77777777" w:rsidR="000126FB" w:rsidRPr="000126FB" w:rsidRDefault="000126FB" w:rsidP="00012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FB">
              <w:rPr>
                <w:rFonts w:ascii="Times New Roman" w:hAnsi="Times New Roman" w:cs="Times New Roman"/>
                <w:sz w:val="24"/>
                <w:szCs w:val="24"/>
              </w:rPr>
              <w:t>VASCULAR SURGERY</w:t>
            </w:r>
          </w:p>
        </w:tc>
      </w:tr>
    </w:tbl>
    <w:p w14:paraId="7A059271" w14:textId="2108879E" w:rsidR="0BEB9DB1" w:rsidRDefault="0BEB9DB1" w:rsidP="000126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BEB9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CE00FF5"/>
    <w:rsid w:val="00004DC6"/>
    <w:rsid w:val="000126FB"/>
    <w:rsid w:val="00716286"/>
    <w:rsid w:val="0095735E"/>
    <w:rsid w:val="00B733CB"/>
    <w:rsid w:val="01585662"/>
    <w:rsid w:val="01ADE8D4"/>
    <w:rsid w:val="0255C44E"/>
    <w:rsid w:val="0627E2CF"/>
    <w:rsid w:val="0BEB9DB1"/>
    <w:rsid w:val="0FD35483"/>
    <w:rsid w:val="12B1A873"/>
    <w:rsid w:val="144D78D4"/>
    <w:rsid w:val="15039AE6"/>
    <w:rsid w:val="15D647F6"/>
    <w:rsid w:val="23D16425"/>
    <w:rsid w:val="292BFA08"/>
    <w:rsid w:val="2B917874"/>
    <w:rsid w:val="2CE00FF5"/>
    <w:rsid w:val="2EF6227B"/>
    <w:rsid w:val="3054465C"/>
    <w:rsid w:val="342A1253"/>
    <w:rsid w:val="3BBB7D26"/>
    <w:rsid w:val="3DFC6698"/>
    <w:rsid w:val="4200B680"/>
    <w:rsid w:val="45D86F77"/>
    <w:rsid w:val="46D9A35D"/>
    <w:rsid w:val="55E47E8D"/>
    <w:rsid w:val="573D5B4B"/>
    <w:rsid w:val="58880081"/>
    <w:rsid w:val="5BA29BF5"/>
    <w:rsid w:val="60276336"/>
    <w:rsid w:val="66664D39"/>
    <w:rsid w:val="67FD29CC"/>
    <w:rsid w:val="686E508F"/>
    <w:rsid w:val="6A4DE8EF"/>
    <w:rsid w:val="6C99B444"/>
    <w:rsid w:val="715964E4"/>
    <w:rsid w:val="77897945"/>
    <w:rsid w:val="786F1AD4"/>
    <w:rsid w:val="7E321A38"/>
    <w:rsid w:val="7FDC6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2BD3C"/>
  <w15:chartTrackingRefBased/>
  <w15:docId w15:val="{F4F33130-AE45-43EF-AC80-8F7CFAFBC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3</Words>
  <Characters>1557</Characters>
  <Application>Microsoft Office Word</Application>
  <DocSecurity>4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Robins</dc:creator>
  <cp:keywords/>
  <dc:description/>
  <cp:lastModifiedBy>Alex Robins</cp:lastModifiedBy>
  <cp:revision>6</cp:revision>
  <dcterms:created xsi:type="dcterms:W3CDTF">2022-11-30T23:29:00Z</dcterms:created>
  <dcterms:modified xsi:type="dcterms:W3CDTF">2022-12-01T00:05:00Z</dcterms:modified>
</cp:coreProperties>
</file>